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B7943" w14:textId="77777777" w:rsidR="00F459B0" w:rsidRDefault="00F459B0" w:rsidP="00F459B0">
      <w:pPr>
        <w:widowControl/>
        <w:rPr>
          <w:sz w:val="22"/>
          <w:szCs w:val="22"/>
          <w:u w:val="single"/>
        </w:rPr>
      </w:pPr>
    </w:p>
    <w:p w14:paraId="59495F10" w14:textId="2C25DDD2" w:rsidR="00303689" w:rsidRPr="0058774B" w:rsidRDefault="00303689" w:rsidP="00F459B0">
      <w:pPr>
        <w:widowControl/>
      </w:pPr>
      <w:r w:rsidRPr="007A0AFF">
        <w:rPr>
          <w:sz w:val="22"/>
          <w:szCs w:val="22"/>
          <w:u w:val="single"/>
        </w:rPr>
        <w:t xml:space="preserve">The proboscis extension response of </w:t>
      </w:r>
      <w:r w:rsidRPr="007A0AFF">
        <w:rPr>
          <w:i/>
          <w:iCs/>
          <w:sz w:val="22"/>
          <w:szCs w:val="22"/>
          <w:u w:val="single"/>
        </w:rPr>
        <w:t>Apis mellifera ligustica</w:t>
      </w:r>
      <w:r w:rsidRPr="007A0AFF">
        <w:rPr>
          <w:sz w:val="22"/>
          <w:szCs w:val="22"/>
          <w:u w:val="single"/>
        </w:rPr>
        <w:t xml:space="preserve"> (AML) and </w:t>
      </w:r>
      <w:r w:rsidRPr="007A0AFF">
        <w:rPr>
          <w:i/>
          <w:iCs/>
          <w:sz w:val="22"/>
          <w:szCs w:val="22"/>
          <w:u w:val="single"/>
        </w:rPr>
        <w:t xml:space="preserve">Apis cerana </w:t>
      </w:r>
      <w:proofErr w:type="spellStart"/>
      <w:r w:rsidRPr="007A0AFF">
        <w:rPr>
          <w:i/>
          <w:iCs/>
          <w:sz w:val="22"/>
          <w:szCs w:val="22"/>
          <w:u w:val="single"/>
        </w:rPr>
        <w:t>cerana</w:t>
      </w:r>
      <w:proofErr w:type="spellEnd"/>
      <w:r w:rsidRPr="007A0AFF">
        <w:rPr>
          <w:sz w:val="22"/>
          <w:szCs w:val="22"/>
          <w:u w:val="single"/>
        </w:rPr>
        <w:t xml:space="preserve"> (ACC) worker bees to different sucrose solu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3"/>
        <w:gridCol w:w="1533"/>
        <w:gridCol w:w="1170"/>
        <w:gridCol w:w="1443"/>
        <w:gridCol w:w="1580"/>
        <w:gridCol w:w="2043"/>
        <w:gridCol w:w="1533"/>
        <w:gridCol w:w="1170"/>
        <w:gridCol w:w="1443"/>
      </w:tblGrid>
      <w:tr w:rsidR="00303689" w:rsidRPr="0058774B" w14:paraId="31932D37" w14:textId="77777777" w:rsidTr="006F2702">
        <w:trPr>
          <w:trHeight w:val="300"/>
        </w:trPr>
        <w:tc>
          <w:tcPr>
            <w:tcW w:w="221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D32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ML pollen forager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5E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AD1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CC pollen foragers</w:t>
            </w:r>
          </w:p>
        </w:tc>
      </w:tr>
      <w:tr w:rsidR="00303689" w:rsidRPr="0058774B" w14:paraId="08F66441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763A52F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368EED6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24378B4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01E6CF0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134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2E109AA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4E0A064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719FDD8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1D02A16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</w:tr>
      <w:tr w:rsidR="00303689" w:rsidRPr="0058774B" w14:paraId="3493E21D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CCCE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E7B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1B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1C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7.8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85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AF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EA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12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57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6.40%</w:t>
            </w:r>
          </w:p>
        </w:tc>
      </w:tr>
      <w:tr w:rsidR="00303689" w:rsidRPr="0058774B" w14:paraId="277C5C9E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385F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531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37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135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0.16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A98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61DC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146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6D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0C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8.00%</w:t>
            </w:r>
          </w:p>
        </w:tc>
      </w:tr>
      <w:tr w:rsidR="00303689" w:rsidRPr="0058774B" w14:paraId="3D362801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992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D8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34D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39A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5.12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7E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98B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854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D15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9F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0.80%</w:t>
            </w:r>
          </w:p>
        </w:tc>
      </w:tr>
      <w:tr w:rsidR="00303689" w:rsidRPr="0058774B" w14:paraId="60DAAED3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5F4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87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8F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E8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5.3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01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5F5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C2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EE3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A87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7.20%</w:t>
            </w:r>
          </w:p>
        </w:tc>
      </w:tr>
      <w:tr w:rsidR="00303689" w:rsidRPr="0058774B" w14:paraId="6AC1186A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D7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140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68A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77C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8.5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8F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803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25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8F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8C3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4.40%</w:t>
            </w:r>
          </w:p>
        </w:tc>
      </w:tr>
      <w:tr w:rsidR="00303689" w:rsidRPr="0058774B" w14:paraId="4043928B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77F2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45C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768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131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7.4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79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3EFF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6F8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DB3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AD8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8.40%</w:t>
            </w:r>
          </w:p>
        </w:tc>
      </w:tr>
      <w:tr w:rsidR="00303689" w:rsidRPr="0058774B" w14:paraId="6C1BE9E4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66B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49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9F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AB2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9.02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40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877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46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59D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4D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3.26%</w:t>
            </w:r>
          </w:p>
        </w:tc>
      </w:tr>
      <w:tr w:rsidR="00303689" w:rsidRPr="0058774B" w14:paraId="5DD9489C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B0DD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CA7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988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A14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0.73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3E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8AB4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DBA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763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9A7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2.79%</w:t>
            </w:r>
          </w:p>
        </w:tc>
      </w:tr>
      <w:tr w:rsidR="00303689" w:rsidRPr="0058774B" w14:paraId="19E7D1B7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600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188" w14:textId="77777777" w:rsidR="00303689" w:rsidRPr="0058774B" w:rsidRDefault="00303689" w:rsidP="006F2702">
            <w:pPr>
              <w:widowControl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F669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957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75D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0C92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94F" w14:textId="77777777" w:rsidR="00303689" w:rsidRPr="0058774B" w:rsidRDefault="00303689" w:rsidP="006F2702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7AB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196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303689" w:rsidRPr="0058774B" w14:paraId="78C9623E" w14:textId="77777777" w:rsidTr="006F2702">
        <w:trPr>
          <w:trHeight w:val="300"/>
        </w:trPr>
        <w:tc>
          <w:tcPr>
            <w:tcW w:w="221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122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ML nectar forager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3BC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24C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CC nectar foragers</w:t>
            </w:r>
          </w:p>
        </w:tc>
      </w:tr>
      <w:tr w:rsidR="00303689" w:rsidRPr="0058774B" w14:paraId="21640B00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60CAEC1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63CF442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21778A2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01FBD42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22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641E503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79F8A70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532D595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0DCA351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</w:tr>
      <w:tr w:rsidR="00303689" w:rsidRPr="0058774B" w14:paraId="3AF36BA8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FB3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18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20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71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7.69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43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576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526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E76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84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3.28%</w:t>
            </w:r>
          </w:p>
        </w:tc>
      </w:tr>
      <w:tr w:rsidR="00303689" w:rsidRPr="0058774B" w14:paraId="41A9CF36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546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EB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5CD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6F6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5.38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7A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B19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F9F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49A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93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4.84%</w:t>
            </w:r>
          </w:p>
        </w:tc>
      </w:tr>
      <w:tr w:rsidR="00303689" w:rsidRPr="0058774B" w14:paraId="0EFF3FBE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219C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31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5E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722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9.23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2D3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2E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1C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AE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4DB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7.97%</w:t>
            </w:r>
          </w:p>
        </w:tc>
      </w:tr>
      <w:tr w:rsidR="00303689" w:rsidRPr="0058774B" w14:paraId="4569AAF0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1797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E53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E4B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EB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3.8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25D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8E2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2B1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62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07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2.66%</w:t>
            </w:r>
          </w:p>
        </w:tc>
      </w:tr>
      <w:tr w:rsidR="00303689" w:rsidRPr="0058774B" w14:paraId="32D9B064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98E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B2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BD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98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5.38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3F9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57D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381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C8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B9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4.38%</w:t>
            </w:r>
          </w:p>
        </w:tc>
      </w:tr>
      <w:tr w:rsidR="00303689" w:rsidRPr="0058774B" w14:paraId="4349ECC1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CC02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673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271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224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2.31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39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6184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DE7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63E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B1B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2.97%</w:t>
            </w:r>
          </w:p>
        </w:tc>
      </w:tr>
      <w:tr w:rsidR="00303689" w:rsidRPr="0058774B" w14:paraId="5E2512B5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81F5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F5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B97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655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2.94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2E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73E5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91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27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EC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.41%</w:t>
            </w:r>
          </w:p>
        </w:tc>
      </w:tr>
      <w:tr w:rsidR="00303689" w:rsidRPr="0058774B" w14:paraId="5B8CB381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841E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4EF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FC7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BEF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7.6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C96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5412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1B7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97C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3DD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.59%</w:t>
            </w:r>
          </w:p>
        </w:tc>
      </w:tr>
      <w:tr w:rsidR="00303689" w:rsidRPr="0058774B" w14:paraId="6B267058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378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08F6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894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CFB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C382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227A" w14:textId="77777777" w:rsidR="00303689" w:rsidRPr="0058774B" w:rsidRDefault="00303689" w:rsidP="006F2702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A67" w14:textId="77777777" w:rsidR="00303689" w:rsidRPr="0058774B" w:rsidRDefault="00303689" w:rsidP="006F2702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C138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45FB" w14:textId="77777777" w:rsidR="00303689" w:rsidRPr="0058774B" w:rsidRDefault="00303689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303689" w:rsidRPr="0058774B" w14:paraId="5D46C0C6" w14:textId="77777777" w:rsidTr="006F2702">
        <w:trPr>
          <w:trHeight w:val="300"/>
        </w:trPr>
        <w:tc>
          <w:tcPr>
            <w:tcW w:w="221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C8B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lastRenderedPageBreak/>
              <w:t>AML nurse be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124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536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CC nurse bees</w:t>
            </w:r>
          </w:p>
        </w:tc>
      </w:tr>
      <w:tr w:rsidR="00303689" w:rsidRPr="0058774B" w14:paraId="6EFE6472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5E548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DAEC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6421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2184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AD1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3052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99E4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A065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4173A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</w:tr>
      <w:tr w:rsidR="00303689" w:rsidRPr="0058774B" w14:paraId="0148AA4F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4BA5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D7D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B8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49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2.06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70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4DB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5E3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D70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A46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3.74%</w:t>
            </w:r>
          </w:p>
        </w:tc>
      </w:tr>
      <w:tr w:rsidR="00303689" w:rsidRPr="0058774B" w14:paraId="56B59DF7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5697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A0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1F7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8E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3.53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3F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C9B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59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311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24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4.50%</w:t>
            </w:r>
          </w:p>
        </w:tc>
      </w:tr>
      <w:tr w:rsidR="00303689" w:rsidRPr="0058774B" w14:paraId="0FD28956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B38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8B2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04B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90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3.09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2C6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D65D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B61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6B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D94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2.90%</w:t>
            </w:r>
          </w:p>
        </w:tc>
      </w:tr>
      <w:tr w:rsidR="00303689" w:rsidRPr="0058774B" w14:paraId="4C12374F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514E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E57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E98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3A0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6.76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47A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A5A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27B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73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ED51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9.01%</w:t>
            </w:r>
          </w:p>
        </w:tc>
      </w:tr>
      <w:tr w:rsidR="00303689" w:rsidRPr="0058774B" w14:paraId="2D24A649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A757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A60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F48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99A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1.91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977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1969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8ED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7D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51D9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6.64%</w:t>
            </w:r>
          </w:p>
        </w:tc>
      </w:tr>
      <w:tr w:rsidR="00303689" w:rsidRPr="0058774B" w14:paraId="5C4AE3DE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F7B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A0B7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40E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BCB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5.1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3CD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7F1D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686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34C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6558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4.27%</w:t>
            </w:r>
          </w:p>
        </w:tc>
      </w:tr>
      <w:tr w:rsidR="00303689" w:rsidRPr="0058774B" w14:paraId="135F7ABD" w14:textId="77777777" w:rsidTr="006F2702">
        <w:trPr>
          <w:trHeight w:val="285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213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985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B2A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712E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.89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A9C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7E7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B9B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61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0FA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.95%</w:t>
            </w:r>
          </w:p>
        </w:tc>
      </w:tr>
      <w:tr w:rsidR="00303689" w:rsidRPr="0058774B" w14:paraId="553D8F3E" w14:textId="77777777" w:rsidTr="006F2702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6F10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A0D0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29E7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2A55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9.56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72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3AC8" w14:textId="77777777" w:rsidR="00303689" w:rsidRPr="0058774B" w:rsidRDefault="00303689" w:rsidP="006F2702">
            <w:pPr>
              <w:widowControl/>
              <w:jc w:val="righ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C2ED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E7BF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6893" w14:textId="77777777" w:rsidR="00303689" w:rsidRPr="0058774B" w:rsidRDefault="00303689" w:rsidP="006F2702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8774B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5.00%</w:t>
            </w:r>
          </w:p>
        </w:tc>
      </w:tr>
    </w:tbl>
    <w:p w14:paraId="35AD0E13" w14:textId="77777777" w:rsidR="00303689" w:rsidRDefault="00303689" w:rsidP="00303689"/>
    <w:p w14:paraId="21F4B848" w14:textId="3800822C" w:rsidR="005A74D6" w:rsidRPr="00303689" w:rsidRDefault="005A74D6" w:rsidP="00303689"/>
    <w:sectPr w:rsidR="005A74D6" w:rsidRPr="00303689" w:rsidSect="0030368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89"/>
    <w:rsid w:val="00303689"/>
    <w:rsid w:val="005A74D6"/>
    <w:rsid w:val="007A0AFF"/>
    <w:rsid w:val="00F4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BA4E"/>
  <w15:chartTrackingRefBased/>
  <w15:docId w15:val="{06383F56-F8B0-4CA9-A10D-6BAADE4B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6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Olav Rueppell</cp:lastModifiedBy>
  <cp:revision>3</cp:revision>
  <dcterms:created xsi:type="dcterms:W3CDTF">2021-03-10T03:30:00Z</dcterms:created>
  <dcterms:modified xsi:type="dcterms:W3CDTF">2021-03-15T23:19:00Z</dcterms:modified>
</cp:coreProperties>
</file>